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C38" w:rsidRPr="008C7006" w:rsidRDefault="008C7006" w:rsidP="008C7006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3A954C38" wp14:editId="0C99DD1C">
            <wp:simplePos x="0" y="0"/>
            <wp:positionH relativeFrom="column">
              <wp:posOffset>-154432</wp:posOffset>
            </wp:positionH>
            <wp:positionV relativeFrom="paragraph">
              <wp:posOffset>2014753</wp:posOffset>
            </wp:positionV>
            <wp:extent cx="6124575" cy="4267200"/>
            <wp:effectExtent l="0" t="0" r="9525" b="0"/>
            <wp:wrapNone/>
            <wp:docPr id="3" name="图片 3" descr="fig S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2-0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26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  <w:r w:rsidRPr="00986EBF">
        <w:rPr>
          <w:rFonts w:ascii="Times New Roman" w:hAnsi="Times New Roman" w:cs="Times New Roman"/>
          <w:b/>
        </w:rPr>
        <w:t xml:space="preserve">Figure S2. Comparison of relative abundance through cladogram analysis and LDA score between mice in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986EBF">
        <w:rPr>
          <w:rFonts w:ascii="Times New Roman" w:hAnsi="Times New Roman" w:cs="Times New Roman"/>
          <w:b/>
        </w:rPr>
        <w:t xml:space="preserve">NC and NC-AB group. </w:t>
      </w:r>
      <w:proofErr w:type="spellStart"/>
      <w:r w:rsidRPr="00986EBF">
        <w:rPr>
          <w:rFonts w:ascii="Times New Roman" w:hAnsi="Times New Roman" w:cs="Times New Roman"/>
        </w:rPr>
        <w:t>LEfSe</w:t>
      </w:r>
      <w:proofErr w:type="spellEnd"/>
      <w:r w:rsidRPr="00986EBF">
        <w:rPr>
          <w:rFonts w:ascii="Times New Roman" w:hAnsi="Times New Roman" w:cs="Times New Roman"/>
        </w:rPr>
        <w:t xml:space="preserve"> identifies the most differentially abundant taxa between mice of the NC and NC-AB groups at the level from phylum to genus. A: Cladogram representations of data are shown in panels. The size of each dot is proportional to its effect size. Only taxa meeting an LDA significant threshold of &gt;</w:t>
      </w:r>
      <w:proofErr w:type="gramStart"/>
      <w:r w:rsidRPr="00986EBF">
        <w:rPr>
          <w:rFonts w:ascii="Times New Roman" w:hAnsi="Times New Roman" w:cs="Times New Roman"/>
        </w:rPr>
        <w:t>3</w:t>
      </w:r>
      <w:proofErr w:type="gramEnd"/>
      <w:r w:rsidRPr="00986EBF">
        <w:rPr>
          <w:rFonts w:ascii="Times New Roman" w:hAnsi="Times New Roman" w:cs="Times New Roman"/>
        </w:rPr>
        <w:t xml:space="preserve"> are shown. The decreased abundance of 92 taxa and the increase abundance of a total of 21 taxa could be used to discriminate effects of antibiotic use in mice with normal fat feeding. The size of each dot is proportional to its effect size. B: The NC group enriched taxa are respectively indicated with a positive LDA score (red), and taxa enriched in the NC-AB group have a negative score (blue). Red color, the NC group-enriched taxa; blue color, the NC-AB group-enriched taxa</w:t>
      </w:r>
    </w:p>
    <w:sectPr w:rsidR="00FD7C38" w:rsidRPr="008C7006" w:rsidSect="008C7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0"/>
    <w:rsid w:val="001A2E74"/>
    <w:rsid w:val="001D1310"/>
    <w:rsid w:val="0043706A"/>
    <w:rsid w:val="004A01D2"/>
    <w:rsid w:val="00701DDA"/>
    <w:rsid w:val="008C7006"/>
    <w:rsid w:val="00CC70F7"/>
    <w:rsid w:val="00D04A9A"/>
    <w:rsid w:val="00D779B3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81</Characters>
  <Application>Microsoft Office Word</Application>
  <DocSecurity>0</DocSecurity>
  <Lines>6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2T15:34:00Z</dcterms:created>
  <dcterms:modified xsi:type="dcterms:W3CDTF">2020-06-22T15:34:00Z</dcterms:modified>
</cp:coreProperties>
</file>